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54FAC" w14:textId="77777777" w:rsidR="00BA2AB9" w:rsidRPr="00722FE4" w:rsidRDefault="00BA2AB9" w:rsidP="00BA2AB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22FE4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722FE4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722FE4">
        <w:rPr>
          <w:rFonts w:ascii="Times New Roman" w:hAnsi="Times New Roman" w:cs="Times New Roman"/>
          <w:b/>
          <w:bCs/>
          <w:sz w:val="20"/>
          <w:szCs w:val="20"/>
        </w:rPr>
        <w:t xml:space="preserve"> Table 3 Antibody information</w:t>
      </w:r>
    </w:p>
    <w:tbl>
      <w:tblPr>
        <w:tblStyle w:val="a7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941"/>
        <w:gridCol w:w="1680"/>
        <w:gridCol w:w="2534"/>
        <w:gridCol w:w="1823"/>
      </w:tblGrid>
      <w:tr w:rsidR="00BA2AB9" w:rsidRPr="00722FE4" w14:paraId="3E231878" w14:textId="77777777" w:rsidTr="00284CF4">
        <w:tc>
          <w:tcPr>
            <w:tcW w:w="1747" w:type="dxa"/>
            <w:tcBorders>
              <w:top w:val="single" w:sz="8" w:space="0" w:color="auto"/>
              <w:bottom w:val="single" w:sz="4" w:space="0" w:color="auto"/>
            </w:tcBorders>
          </w:tcPr>
          <w:p w14:paraId="3A9E53A0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Antibody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4" w:space="0" w:color="auto"/>
            </w:tcBorders>
          </w:tcPr>
          <w:p w14:paraId="66FAE84E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4" w:space="0" w:color="auto"/>
            </w:tcBorders>
          </w:tcPr>
          <w:p w14:paraId="42AEE79B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Product number</w:t>
            </w:r>
          </w:p>
        </w:tc>
        <w:tc>
          <w:tcPr>
            <w:tcW w:w="2534" w:type="dxa"/>
            <w:tcBorders>
              <w:top w:val="single" w:sz="8" w:space="0" w:color="auto"/>
              <w:bottom w:val="single" w:sz="4" w:space="0" w:color="auto"/>
            </w:tcBorders>
          </w:tcPr>
          <w:p w14:paraId="4AF7F508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  <w:tc>
          <w:tcPr>
            <w:tcW w:w="1823" w:type="dxa"/>
            <w:tcBorders>
              <w:top w:val="single" w:sz="8" w:space="0" w:color="auto"/>
              <w:bottom w:val="single" w:sz="4" w:space="0" w:color="auto"/>
            </w:tcBorders>
          </w:tcPr>
          <w:p w14:paraId="258017F0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Dilution</w:t>
            </w:r>
          </w:p>
        </w:tc>
      </w:tr>
      <w:tr w:rsidR="00BA2AB9" w:rsidRPr="00722FE4" w14:paraId="6E4E7D7B" w14:textId="77777777" w:rsidTr="00284CF4">
        <w:tc>
          <w:tcPr>
            <w:tcW w:w="1747" w:type="dxa"/>
            <w:tcBorders>
              <w:top w:val="single" w:sz="4" w:space="0" w:color="auto"/>
            </w:tcBorders>
          </w:tcPr>
          <w:p w14:paraId="636E9BF8" w14:textId="27702D31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FDN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56253E9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4839CAD1" w14:textId="15BB264F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151708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6C267E1A" w14:textId="4E8DEDB9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1BC0A4E8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  <w:p w14:paraId="68F085EB" w14:textId="2FCBBF2C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4C1C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00(IHC)</w:t>
            </w:r>
          </w:p>
        </w:tc>
      </w:tr>
      <w:tr w:rsidR="00BA2AB9" w:rsidRPr="00722FE4" w14:paraId="2961ABE2" w14:textId="77777777" w:rsidTr="00284CF4">
        <w:tc>
          <w:tcPr>
            <w:tcW w:w="1747" w:type="dxa"/>
          </w:tcPr>
          <w:p w14:paraId="5430D437" w14:textId="1537BD90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FDN2</w:t>
            </w:r>
          </w:p>
        </w:tc>
        <w:tc>
          <w:tcPr>
            <w:tcW w:w="941" w:type="dxa"/>
          </w:tcPr>
          <w:p w14:paraId="704A179F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65792034" w14:textId="22A4F28C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53-1-AP</w:t>
            </w:r>
          </w:p>
        </w:tc>
        <w:tc>
          <w:tcPr>
            <w:tcW w:w="2534" w:type="dxa"/>
          </w:tcPr>
          <w:p w14:paraId="72D54507" w14:textId="45296218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823" w:type="dxa"/>
          </w:tcPr>
          <w:p w14:paraId="7AC60B16" w14:textId="5A21B8A5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4C1C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000(WB)</w:t>
            </w:r>
          </w:p>
          <w:p w14:paraId="1AA43A6A" w14:textId="26537595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4C1C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00(I</w:t>
            </w:r>
            <w:r w:rsidR="004C1C9F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A2AB9" w:rsidRPr="00722FE4" w14:paraId="24FC37E4" w14:textId="77777777" w:rsidTr="00284CF4">
        <w:tc>
          <w:tcPr>
            <w:tcW w:w="1747" w:type="dxa"/>
          </w:tcPr>
          <w:p w14:paraId="230BB97F" w14:textId="167D9258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BP1</w:t>
            </w:r>
          </w:p>
        </w:tc>
        <w:tc>
          <w:tcPr>
            <w:tcW w:w="941" w:type="dxa"/>
          </w:tcPr>
          <w:p w14:paraId="13D8000D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6086AE10" w14:textId="5F7669F9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45-1-AP</w:t>
            </w:r>
          </w:p>
        </w:tc>
        <w:tc>
          <w:tcPr>
            <w:tcW w:w="2534" w:type="dxa"/>
          </w:tcPr>
          <w:p w14:paraId="29D0969F" w14:textId="4A54F917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823" w:type="dxa"/>
          </w:tcPr>
          <w:p w14:paraId="39CBF8BC" w14:textId="77777777" w:rsidR="00BA2AB9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  <w:p w14:paraId="422F2070" w14:textId="32AA2079" w:rsidR="004C1C9F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200(IHC)</w:t>
            </w:r>
          </w:p>
        </w:tc>
      </w:tr>
      <w:tr w:rsidR="00BA2AB9" w:rsidRPr="00722FE4" w14:paraId="2075B171" w14:textId="77777777" w:rsidTr="004C1C9F">
        <w:tc>
          <w:tcPr>
            <w:tcW w:w="1747" w:type="dxa"/>
          </w:tcPr>
          <w:p w14:paraId="7AF8D913" w14:textId="71B7B60B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FDN4</w:t>
            </w:r>
          </w:p>
        </w:tc>
        <w:tc>
          <w:tcPr>
            <w:tcW w:w="941" w:type="dxa"/>
          </w:tcPr>
          <w:p w14:paraId="37ACB766" w14:textId="77777777" w:rsidR="00BA2AB9" w:rsidRPr="00722FE4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680" w:type="dxa"/>
          </w:tcPr>
          <w:p w14:paraId="78048384" w14:textId="70886782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45-1-AP</w:t>
            </w:r>
          </w:p>
        </w:tc>
        <w:tc>
          <w:tcPr>
            <w:tcW w:w="2534" w:type="dxa"/>
          </w:tcPr>
          <w:p w14:paraId="60365962" w14:textId="65DA8DE1" w:rsidR="00BA2AB9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823" w:type="dxa"/>
          </w:tcPr>
          <w:p w14:paraId="6EB1EE7B" w14:textId="77777777" w:rsidR="00BA2AB9" w:rsidRDefault="00BA2AB9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1:1000(WB)</w:t>
            </w:r>
          </w:p>
          <w:p w14:paraId="200FFD50" w14:textId="2559340E" w:rsidR="004C1C9F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200(IHC)</w:t>
            </w:r>
          </w:p>
        </w:tc>
      </w:tr>
      <w:tr w:rsidR="004C1C9F" w:rsidRPr="00722FE4" w14:paraId="27F084E3" w14:textId="77777777" w:rsidTr="004C1C9F">
        <w:tc>
          <w:tcPr>
            <w:tcW w:w="1747" w:type="dxa"/>
            <w:tcBorders>
              <w:bottom w:val="single" w:sz="4" w:space="0" w:color="auto"/>
            </w:tcBorders>
          </w:tcPr>
          <w:p w14:paraId="120CA9FB" w14:textId="1407981F" w:rsidR="004C1C9F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AE1BE34" w14:textId="41BCE86F" w:rsidR="004C1C9F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114A9754" w14:textId="7B7C85B5" w:rsidR="004C1C9F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1C9F">
              <w:rPr>
                <w:rFonts w:ascii="Times New Roman" w:hAnsi="Times New Roman" w:cs="Times New Roman"/>
                <w:sz w:val="16"/>
                <w:szCs w:val="16"/>
              </w:rPr>
              <w:t>60004-1-Ig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759C1B19" w14:textId="527AC7CE" w:rsidR="004C1C9F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2FE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00C88705" w14:textId="593C436A" w:rsidR="004C1C9F" w:rsidRPr="00722FE4" w:rsidRDefault="004C1C9F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:10000(WB)</w:t>
            </w:r>
          </w:p>
        </w:tc>
      </w:tr>
    </w:tbl>
    <w:p w14:paraId="7271CFE7" w14:textId="77777777" w:rsidR="00075A44" w:rsidRDefault="00075A44"/>
    <w:sectPr w:rsidR="00075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62BC4" w14:textId="77777777" w:rsidR="00044797" w:rsidRDefault="00044797" w:rsidP="00BA2AB9">
      <w:r>
        <w:separator/>
      </w:r>
    </w:p>
  </w:endnote>
  <w:endnote w:type="continuationSeparator" w:id="0">
    <w:p w14:paraId="38912CD3" w14:textId="77777777" w:rsidR="00044797" w:rsidRDefault="00044797" w:rsidP="00BA2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5FB1E" w14:textId="77777777" w:rsidR="00044797" w:rsidRDefault="00044797" w:rsidP="00BA2AB9">
      <w:r>
        <w:separator/>
      </w:r>
    </w:p>
  </w:footnote>
  <w:footnote w:type="continuationSeparator" w:id="0">
    <w:p w14:paraId="28CB1884" w14:textId="77777777" w:rsidR="00044797" w:rsidRDefault="00044797" w:rsidP="00BA2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C33"/>
    <w:rsid w:val="00044797"/>
    <w:rsid w:val="00075A44"/>
    <w:rsid w:val="00415C33"/>
    <w:rsid w:val="004C1C9F"/>
    <w:rsid w:val="00BA2AB9"/>
    <w:rsid w:val="00D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98A7E"/>
  <w15:chartTrackingRefBased/>
  <w15:docId w15:val="{85F3DA94-942F-4BC8-A2EE-343C97BC5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AB9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AB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A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AB9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AB9"/>
    <w:rPr>
      <w:sz w:val="18"/>
      <w:szCs w:val="18"/>
    </w:rPr>
  </w:style>
  <w:style w:type="table" w:styleId="a7">
    <w:name w:val="Table Grid"/>
    <w:basedOn w:val="a1"/>
    <w:uiPriority w:val="39"/>
    <w:rsid w:val="00BA2AB9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1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SMJ</dc:creator>
  <cp:keywords/>
  <dc:description/>
  <cp:lastModifiedBy>K SMJ</cp:lastModifiedBy>
  <cp:revision>3</cp:revision>
  <dcterms:created xsi:type="dcterms:W3CDTF">2022-02-12T02:06:00Z</dcterms:created>
  <dcterms:modified xsi:type="dcterms:W3CDTF">2022-02-12T11:19:00Z</dcterms:modified>
</cp:coreProperties>
</file>